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3FD45" w14:textId="0C73F09F" w:rsidR="00932028" w:rsidRPr="008E2A49" w:rsidRDefault="00932028" w:rsidP="00932028">
      <w:pPr>
        <w:pStyle w:val="1"/>
        <w:spacing w:line="40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8E2A49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8E2A49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Gene intersection of three GEO </w:t>
      </w:r>
      <w:r w:rsidRPr="008E2A49">
        <w:rPr>
          <w:rFonts w:ascii="Times New Roman" w:hAnsi="Times New Roman" w:cs="Times New Roman"/>
          <w:b/>
          <w:bCs/>
          <w:sz w:val="24"/>
          <w:szCs w:val="24"/>
        </w:rPr>
        <w:t>databases and the main localization of these genes(https://www.genecards.org/).</w:t>
      </w:r>
    </w:p>
    <w:tbl>
      <w:tblPr>
        <w:tblW w:w="9610" w:type="dxa"/>
        <w:tblLook w:val="04A0" w:firstRow="1" w:lastRow="0" w:firstColumn="1" w:lastColumn="0" w:noHBand="0" w:noVBand="1"/>
      </w:tblPr>
      <w:tblGrid>
        <w:gridCol w:w="1260"/>
        <w:gridCol w:w="1610"/>
        <w:gridCol w:w="2900"/>
        <w:gridCol w:w="3840"/>
      </w:tblGrid>
      <w:tr w:rsidR="007326A8" w:rsidRPr="007326A8" w14:paraId="190CA444" w14:textId="77777777" w:rsidTr="00932028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BF1D" w14:textId="10223C6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82DD" w14:textId="60B4B73A" w:rsidR="00932028" w:rsidRPr="007326A8" w:rsidRDefault="0093202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557D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8A54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26A8" w:rsidRPr="007326A8" w14:paraId="75CCBDE3" w14:textId="77777777" w:rsidTr="00932028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7FD3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umb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813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en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0FD7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ocalization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792E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326A8" w:rsidRPr="007326A8" w14:paraId="1DAFCBB5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A80C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B47F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2155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B8BC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  <w:t>extracellular</w:t>
            </w:r>
          </w:p>
        </w:tc>
      </w:tr>
      <w:tr w:rsidR="007326A8" w:rsidRPr="007326A8" w14:paraId="3B1D4E2F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9633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0C40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SM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D87A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keleton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A97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</w:tr>
      <w:tr w:rsidR="007326A8" w:rsidRPr="007326A8" w14:paraId="7E3585C1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3DC2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2FC4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4A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4872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  <w:t>extracellula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19E0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plasmic reticulum</w:t>
            </w:r>
          </w:p>
        </w:tc>
      </w:tr>
      <w:tr w:rsidR="007326A8" w:rsidRPr="007326A8" w14:paraId="08FD6301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4615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6EF8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SF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E3AE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5DE7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  <w:t>extracellular</w:t>
            </w:r>
          </w:p>
        </w:tc>
      </w:tr>
      <w:tr w:rsidR="007326A8" w:rsidRPr="007326A8" w14:paraId="0C55A4A2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C90B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A73A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CA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3C34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7274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keleton</w:t>
            </w:r>
          </w:p>
        </w:tc>
      </w:tr>
      <w:tr w:rsidR="007326A8" w:rsidRPr="007326A8" w14:paraId="22F43E10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A22F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BBEB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NB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EDDA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A8F9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keleton</w:t>
            </w:r>
          </w:p>
        </w:tc>
      </w:tr>
      <w:tr w:rsidR="007326A8" w:rsidRPr="007326A8" w14:paraId="70BD5DAC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AAFB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176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CD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C6EB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07AE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</w:tr>
      <w:tr w:rsidR="007326A8" w:rsidRPr="007326A8" w14:paraId="40C6061F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89EB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CEB7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M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3439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3E5B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keleton</w:t>
            </w:r>
          </w:p>
        </w:tc>
      </w:tr>
      <w:tr w:rsidR="007326A8" w:rsidRPr="007326A8" w14:paraId="464EC8E9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9DAB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6AC3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72D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  <w:t>extracellula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6357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keleton</w:t>
            </w:r>
          </w:p>
        </w:tc>
      </w:tr>
      <w:tr w:rsidR="007326A8" w:rsidRPr="007326A8" w14:paraId="1ACAC070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7759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6FF8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XNA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406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A76C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</w:tr>
      <w:tr w:rsidR="007326A8" w:rsidRPr="007326A8" w14:paraId="45A291F0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593C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36C0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7A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4994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  <w:t>extracellula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86D6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plasmic reticulum</w:t>
            </w:r>
          </w:p>
        </w:tc>
      </w:tr>
      <w:tr w:rsidR="007326A8" w:rsidRPr="007326A8" w14:paraId="1D34E791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87FF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F304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G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AED3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D4B5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</w:tr>
      <w:tr w:rsidR="007326A8" w:rsidRPr="007326A8" w14:paraId="218B43F9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67EA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455C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F1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D3F5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keleton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2974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</w:tr>
      <w:tr w:rsidR="007326A8" w:rsidRPr="007326A8" w14:paraId="39566135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729B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ABA2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7orf5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1B2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7A15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</w:tr>
      <w:tr w:rsidR="007326A8" w:rsidRPr="007326A8" w14:paraId="046EA9BD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F61C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716E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D2L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59F6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keleton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F368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</w:tr>
      <w:tr w:rsidR="007326A8" w:rsidRPr="007326A8" w14:paraId="2054D64C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59AE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2D85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XYD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21D5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AC0A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  <w:t>extracellular</w:t>
            </w:r>
          </w:p>
        </w:tc>
      </w:tr>
      <w:tr w:rsidR="007326A8" w:rsidRPr="007326A8" w14:paraId="064D5200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F334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0AAD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AIP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6133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  <w:t>extracellula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868B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</w:tr>
      <w:tr w:rsidR="007326A8" w:rsidRPr="007326A8" w14:paraId="44B1DF9F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7E43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B1A3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JB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7B8D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B90C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  <w:t>extracellular</w:t>
            </w:r>
          </w:p>
        </w:tc>
      </w:tr>
      <w:tr w:rsidR="007326A8" w:rsidRPr="007326A8" w14:paraId="3238C2DA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9D9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B678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RK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D78F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6B1C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</w:tr>
      <w:tr w:rsidR="007326A8" w:rsidRPr="007326A8" w14:paraId="1191A4EF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E915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93D5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M1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3DFA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735D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</w:tr>
      <w:tr w:rsidR="007326A8" w:rsidRPr="007326A8" w14:paraId="18552CC7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18C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52DE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BP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F5AD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  <w:t>extracellula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BE5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</w:tr>
      <w:tr w:rsidR="007326A8" w:rsidRPr="007326A8" w14:paraId="029B8C80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91CE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589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M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6627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B7D6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</w:tr>
      <w:tr w:rsidR="007326A8" w:rsidRPr="007326A8" w14:paraId="54076B68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B270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456A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LK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AC0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7A8D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</w:tr>
      <w:tr w:rsidR="007326A8" w:rsidRPr="007326A8" w14:paraId="7F60C5CB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5C1C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6427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C8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1F09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keleton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6147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</w:tr>
      <w:tr w:rsidR="007326A8" w:rsidRPr="007326A8" w14:paraId="75E4F63E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F74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51DA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IP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FED9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9ED4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</w:tr>
      <w:tr w:rsidR="007326A8" w:rsidRPr="007326A8" w14:paraId="657A0B16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9072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6338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132A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3448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  <w:t>extracellula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9F4B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plasmic reticulum</w:t>
            </w:r>
          </w:p>
        </w:tc>
      </w:tr>
      <w:tr w:rsidR="007326A8" w:rsidRPr="007326A8" w14:paraId="1826C78E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3B2A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6A83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SP1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FC88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B82F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</w:tr>
      <w:tr w:rsidR="007326A8" w:rsidRPr="007326A8" w14:paraId="25B9CE5B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5C5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5F14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38F7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  <w:t>extracellula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2623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lasma membrane </w:t>
            </w:r>
          </w:p>
        </w:tc>
      </w:tr>
      <w:tr w:rsidR="007326A8" w:rsidRPr="007326A8" w14:paraId="394443B0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3107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CDAE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F2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7AE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keleton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EE7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</w:tr>
      <w:tr w:rsidR="007326A8" w:rsidRPr="007326A8" w14:paraId="3C425818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7A3A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BAE5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A308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  <w:t>extracellula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3A75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</w:tr>
      <w:tr w:rsidR="007326A8" w:rsidRPr="007326A8" w14:paraId="4189C2BF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7665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ED30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24E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  <w:t>extracellula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886E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</w:tr>
      <w:tr w:rsidR="007326A8" w:rsidRPr="007326A8" w14:paraId="69F6779D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EA9C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389E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C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C5FD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keleton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446B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</w:tr>
      <w:tr w:rsidR="007326A8" w:rsidRPr="007326A8" w14:paraId="5540AD53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AB76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9725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T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590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7126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</w:tr>
      <w:tr w:rsidR="007326A8" w:rsidRPr="007326A8" w14:paraId="6DA893EF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1FEC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613F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C4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96CA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keleton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8240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</w:tr>
      <w:tr w:rsidR="007326A8" w:rsidRPr="007326A8" w14:paraId="6EF0152B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2AFC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0CCA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M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9C57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924C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</w:tr>
      <w:tr w:rsidR="007326A8" w:rsidRPr="007326A8" w14:paraId="08B38074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0F3B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009B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EC5A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20A9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D1E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</w:tr>
      <w:tr w:rsidR="007326A8" w:rsidRPr="007326A8" w14:paraId="6B115CAE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A234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8A58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SR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298F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39C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  <w:t>extracellular</w:t>
            </w:r>
          </w:p>
        </w:tc>
      </w:tr>
      <w:tr w:rsidR="007326A8" w:rsidRPr="007326A8" w14:paraId="1DE5031A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6890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1EC6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F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703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keleton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CE9C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</w:tr>
      <w:tr w:rsidR="007326A8" w:rsidRPr="007326A8" w14:paraId="7BA27DCF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BA68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3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304D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G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D203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A757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keleton</w:t>
            </w:r>
          </w:p>
        </w:tc>
      </w:tr>
      <w:tr w:rsidR="007326A8" w:rsidRPr="007326A8" w14:paraId="2E438751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59CC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BAA7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K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86D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keleton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B3D9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</w:tr>
      <w:tr w:rsidR="007326A8" w:rsidRPr="007326A8" w14:paraId="4F3B9203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EF16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15D5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N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4328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plasmic reticulum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008A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</w:tr>
      <w:tr w:rsidR="007326A8" w:rsidRPr="007326A8" w14:paraId="7918B7FC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5BCD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91BB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ST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66A2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lgi apparat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3B6F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</w:tr>
      <w:tr w:rsidR="007326A8" w:rsidRPr="007326A8" w14:paraId="212451FE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3442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AF9A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M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88CE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  <w:t>extracellula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02DB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</w:tr>
      <w:tr w:rsidR="007326A8" w:rsidRPr="007326A8" w14:paraId="58630BAA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4D3A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5647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PL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C213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keleton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3C68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</w:tr>
      <w:tr w:rsidR="007326A8" w:rsidRPr="007326A8" w14:paraId="766DA727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6733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05B0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X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1BEF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8859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</w:tr>
      <w:tr w:rsidR="007326A8" w:rsidRPr="007326A8" w14:paraId="2CF70B6F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87CA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3DB4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K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FCC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keleton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5434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</w:tr>
      <w:tr w:rsidR="007326A8" w:rsidRPr="007326A8" w14:paraId="15FFCDB6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722D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DB73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8orf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9FF9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DB17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</w:tr>
      <w:tr w:rsidR="007326A8" w:rsidRPr="007326A8" w14:paraId="66478F22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761E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1CCF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F18B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2F14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keleton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F21A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</w:tr>
      <w:tr w:rsidR="007326A8" w:rsidRPr="007326A8" w14:paraId="133CF31D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F453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0059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3B43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  <w:t>extracellula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4698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</w:tr>
      <w:tr w:rsidR="007326A8" w:rsidRPr="007326A8" w14:paraId="12246DCB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545D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296F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2C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6343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lgi apparat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D650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</w:tr>
      <w:tr w:rsidR="007326A8" w:rsidRPr="007326A8" w14:paraId="421105B3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B71A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165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CY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1245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A9AC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  <w:t>extracellular</w:t>
            </w:r>
          </w:p>
        </w:tc>
      </w:tr>
      <w:tr w:rsidR="007326A8" w:rsidRPr="007326A8" w14:paraId="22702561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722E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1380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NTL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BF3C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414E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</w:tr>
      <w:tr w:rsidR="007326A8" w:rsidRPr="007326A8" w14:paraId="5FF4FFE9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BE20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9AD4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GFRP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A29D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3494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</w:t>
            </w:r>
          </w:p>
        </w:tc>
      </w:tr>
      <w:tr w:rsidR="007326A8" w:rsidRPr="007326A8" w14:paraId="3FFC69E2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6815" w14:textId="77777777" w:rsidR="007326A8" w:rsidRPr="00D86CF2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u w:val="single"/>
              </w:rPr>
            </w:pPr>
            <w:r w:rsidRPr="00D86C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u w:val="single"/>
              </w:rPr>
              <w:t>5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D0B0" w14:textId="77777777" w:rsidR="007326A8" w:rsidRPr="00D86CF2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D86C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HOXA1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A85B" w14:textId="77777777" w:rsidR="007326A8" w:rsidRPr="00D86CF2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2"/>
                <w:u w:val="single"/>
              </w:rPr>
            </w:pPr>
            <w:r w:rsidRPr="00D86CF2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2"/>
                <w:u w:val="single"/>
              </w:rPr>
              <w:t>nucle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A2A5" w14:textId="77777777" w:rsidR="007326A8" w:rsidRPr="00D86CF2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B050"/>
                <w:kern w:val="0"/>
                <w:sz w:val="22"/>
                <w:u w:val="single"/>
              </w:rPr>
            </w:pPr>
            <w:r w:rsidRPr="00D86CF2">
              <w:rPr>
                <w:rFonts w:ascii="Times New Roman" w:eastAsia="等线" w:hAnsi="Times New Roman" w:cs="Times New Roman"/>
                <w:b/>
                <w:bCs/>
                <w:color w:val="00B050"/>
                <w:kern w:val="0"/>
                <w:sz w:val="22"/>
                <w:u w:val="single"/>
              </w:rPr>
              <w:t>extracellular</w:t>
            </w:r>
          </w:p>
        </w:tc>
      </w:tr>
      <w:tr w:rsidR="007326A8" w:rsidRPr="007326A8" w14:paraId="2BD6E01A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EA0D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E497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BO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55F6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A7CA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  <w:t>extracellular</w:t>
            </w:r>
          </w:p>
        </w:tc>
      </w:tr>
      <w:tr w:rsidR="007326A8" w:rsidRPr="007326A8" w14:paraId="1347039C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18B0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1093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PP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9BF7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0DED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keleton</w:t>
            </w:r>
          </w:p>
        </w:tc>
      </w:tr>
      <w:tr w:rsidR="007326A8" w:rsidRPr="007326A8" w14:paraId="7B150354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283A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0786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P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59FA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8B70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</w:tr>
      <w:tr w:rsidR="007326A8" w:rsidRPr="007326A8" w14:paraId="5DE489C8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9DD5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D903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HX3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F979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3EF8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keleton</w:t>
            </w:r>
          </w:p>
        </w:tc>
      </w:tr>
      <w:tr w:rsidR="007326A8" w:rsidRPr="007326A8" w14:paraId="7DE66531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A7C2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78BE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K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04DE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653B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keleton</w:t>
            </w:r>
          </w:p>
        </w:tc>
      </w:tr>
      <w:tr w:rsidR="007326A8" w:rsidRPr="007326A8" w14:paraId="3844D95D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0410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85A5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EMEN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EEC0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ED22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some</w:t>
            </w:r>
          </w:p>
        </w:tc>
      </w:tr>
      <w:tr w:rsidR="007326A8" w:rsidRPr="007326A8" w14:paraId="24298096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9E79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720E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5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64B7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B452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</w:tr>
      <w:tr w:rsidR="007326A8" w:rsidRPr="007326A8" w14:paraId="524A2FD9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C95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0590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X1A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36B0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BB74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</w:tr>
      <w:tr w:rsidR="007326A8" w:rsidRPr="007326A8" w14:paraId="5A998897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8874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7DD8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E2C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87AF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289B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</w:tr>
      <w:tr w:rsidR="007326A8" w:rsidRPr="007326A8" w14:paraId="03CF359B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F13B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3F3F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BP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336C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806A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  <w:t>extracellular</w:t>
            </w:r>
          </w:p>
        </w:tc>
      </w:tr>
      <w:tr w:rsidR="007326A8" w:rsidRPr="007326A8" w14:paraId="3E12A9D2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3FA5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6998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P2A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BF18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AB26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</w:tr>
      <w:tr w:rsidR="007326A8" w:rsidRPr="007326A8" w14:paraId="2B430F92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AF09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CCA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NCI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06BE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8117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</w:tr>
      <w:tr w:rsidR="007326A8" w:rsidRPr="007326A8" w14:paraId="36286E4B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211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5886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0B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F43C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5653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</w:t>
            </w:r>
          </w:p>
        </w:tc>
      </w:tr>
      <w:tr w:rsidR="007326A8" w:rsidRPr="007326A8" w14:paraId="30639E1E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F94E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F8CE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6GALNAC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DE04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lgi apparat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F794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  <w:t>extracellular</w:t>
            </w:r>
          </w:p>
        </w:tc>
      </w:tr>
      <w:tr w:rsidR="007326A8" w:rsidRPr="007326A8" w14:paraId="2F015EB8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A4F6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56D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LNT1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8E08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lgi apparat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975B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</w:tr>
      <w:tr w:rsidR="007326A8" w:rsidRPr="007326A8" w14:paraId="3ED510EC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7875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0284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F1B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258C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2A0D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</w:tr>
      <w:tr w:rsidR="007326A8" w:rsidRPr="007326A8" w14:paraId="6111D78E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07F4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C36E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R12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17BF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CA7C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  <w:t>extracellular</w:t>
            </w:r>
          </w:p>
        </w:tc>
      </w:tr>
      <w:tr w:rsidR="007326A8" w:rsidRPr="007326A8" w14:paraId="19184DD5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3AA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F65F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ZD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8A15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0CDD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plasmic reticulum</w:t>
            </w:r>
          </w:p>
        </w:tc>
      </w:tr>
      <w:tr w:rsidR="007326A8" w:rsidRPr="007326A8" w14:paraId="02DB627E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AC29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7B2F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V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8F32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31D4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</w:tr>
      <w:tr w:rsidR="007326A8" w:rsidRPr="007326A8" w14:paraId="7415B39E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3266" w14:textId="77777777" w:rsidR="007326A8" w:rsidRPr="00D86CF2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u w:val="single"/>
              </w:rPr>
            </w:pPr>
            <w:r w:rsidRPr="00D86C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u w:val="single"/>
              </w:rPr>
              <w:t>7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367D" w14:textId="77777777" w:rsidR="007326A8" w:rsidRPr="00D86CF2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D86C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LHX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5C88" w14:textId="77777777" w:rsidR="007326A8" w:rsidRPr="00D86CF2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2"/>
                <w:u w:val="single"/>
              </w:rPr>
            </w:pPr>
            <w:r w:rsidRPr="00D86CF2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2"/>
                <w:u w:val="single"/>
              </w:rPr>
              <w:t>nucle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C8CF" w14:textId="77777777" w:rsidR="007326A8" w:rsidRPr="00D86CF2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B050"/>
                <w:kern w:val="0"/>
                <w:sz w:val="22"/>
                <w:u w:val="single"/>
              </w:rPr>
            </w:pPr>
            <w:r w:rsidRPr="00D86CF2">
              <w:rPr>
                <w:rFonts w:ascii="Times New Roman" w:eastAsia="等线" w:hAnsi="Times New Roman" w:cs="Times New Roman"/>
                <w:b/>
                <w:bCs/>
                <w:color w:val="00B050"/>
                <w:kern w:val="0"/>
                <w:sz w:val="22"/>
                <w:u w:val="single"/>
              </w:rPr>
              <w:t>extracellular</w:t>
            </w:r>
          </w:p>
        </w:tc>
      </w:tr>
      <w:tr w:rsidR="007326A8" w:rsidRPr="007326A8" w14:paraId="3BC33B6D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AF8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D27D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JX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CB2B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  <w:t>extracellula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0E95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lgi apparatus</w:t>
            </w:r>
          </w:p>
        </w:tc>
      </w:tr>
      <w:tr w:rsidR="007326A8" w:rsidRPr="007326A8" w14:paraId="04123645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A182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DB0E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D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9854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lgi apparat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AC1A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keleton</w:t>
            </w:r>
          </w:p>
        </w:tc>
      </w:tr>
      <w:tr w:rsidR="007326A8" w:rsidRPr="007326A8" w14:paraId="67A0F0DA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99DB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4784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AM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6E72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B692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  <w:t>extracellular</w:t>
            </w:r>
          </w:p>
        </w:tc>
      </w:tr>
      <w:tr w:rsidR="007326A8" w:rsidRPr="007326A8" w14:paraId="7CEC811E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D81A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2F6C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64A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EAC5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6BAC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</w:tr>
      <w:tr w:rsidR="007326A8" w:rsidRPr="007326A8" w14:paraId="1F6D6EC0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61B9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B990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PF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D4D5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keleton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AB40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</w:tr>
      <w:tr w:rsidR="007326A8" w:rsidRPr="007326A8" w14:paraId="587AF0EE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6D94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9897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NT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99D2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D347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</w:t>
            </w:r>
          </w:p>
        </w:tc>
      </w:tr>
      <w:tr w:rsidR="007326A8" w:rsidRPr="007326A8" w14:paraId="0908CB4D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C5C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8182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B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56EF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  <w:t>extracellula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C84C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keleton</w:t>
            </w:r>
          </w:p>
        </w:tc>
      </w:tr>
      <w:tr w:rsidR="007326A8" w:rsidRPr="007326A8" w14:paraId="36D99E46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0B96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3F54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2BP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3814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4ACE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</w:tr>
      <w:tr w:rsidR="007326A8" w:rsidRPr="007326A8" w14:paraId="1429D5AE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AA50" w14:textId="77777777" w:rsidR="007326A8" w:rsidRPr="00CD7553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7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8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9276" w14:textId="77777777" w:rsidR="007326A8" w:rsidRPr="00CD7553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OLE_LINK2"/>
            <w:bookmarkStart w:id="1" w:name="OLE_LINK3"/>
            <w:r w:rsidRPr="00CD75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NS1</w:t>
            </w:r>
            <w:bookmarkEnd w:id="0"/>
            <w:bookmarkEnd w:id="1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72B7" w14:textId="77777777" w:rsidR="007326A8" w:rsidRPr="00CD7553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CD7553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92A7" w14:textId="5B097359" w:rsidR="007326A8" w:rsidRPr="007326A8" w:rsidRDefault="00CD7553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:highlight w:val="yellow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</w:tr>
      <w:tr w:rsidR="007326A8" w:rsidRPr="007326A8" w14:paraId="17B0DF5E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32DA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A957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C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47C5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keleton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304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</w:tr>
      <w:tr w:rsidR="007326A8" w:rsidRPr="007326A8" w14:paraId="67A5DC0D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E400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D674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GAP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DCC2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D64C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keleton</w:t>
            </w:r>
          </w:p>
        </w:tc>
      </w:tr>
      <w:tr w:rsidR="007326A8" w:rsidRPr="007326A8" w14:paraId="5278B0AC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D2A3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90FB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C3I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B7E3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5CFA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</w:tr>
      <w:tr w:rsidR="007326A8" w:rsidRPr="007326A8" w14:paraId="33E95253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85C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440F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R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D289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988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  <w:t>extracellular</w:t>
            </w:r>
          </w:p>
        </w:tc>
      </w:tr>
      <w:tr w:rsidR="007326A8" w:rsidRPr="007326A8" w14:paraId="698D2317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FC3E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91F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C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A5F7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BF48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</w:tr>
      <w:tr w:rsidR="007326A8" w:rsidRPr="007326A8" w14:paraId="416E63BB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25F6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2AD5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N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E665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  <w:t>extracellula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B9AA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plasmic reticulum</w:t>
            </w:r>
          </w:p>
        </w:tc>
      </w:tr>
      <w:tr w:rsidR="007326A8" w:rsidRPr="007326A8" w14:paraId="297630AF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E6E2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3FCC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K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4AD3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790F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</w:t>
            </w:r>
          </w:p>
        </w:tc>
      </w:tr>
      <w:tr w:rsidR="007326A8" w:rsidRPr="007326A8" w14:paraId="4F0D2C4E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6358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0288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5A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F3E5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85E3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  <w:t>extracellular</w:t>
            </w:r>
          </w:p>
        </w:tc>
      </w:tr>
      <w:tr w:rsidR="007326A8" w:rsidRPr="007326A8" w14:paraId="605793F5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9A2E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BB7D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9003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A89E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plasmic reticulum</w:t>
            </w:r>
          </w:p>
        </w:tc>
      </w:tr>
      <w:tr w:rsidR="007326A8" w:rsidRPr="007326A8" w14:paraId="053CD396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00B0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1BE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K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6C9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CABE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</w:tr>
      <w:tr w:rsidR="007326A8" w:rsidRPr="007326A8" w14:paraId="4A5ED93E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DEF0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4E9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D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DF0E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CF6A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</w:tr>
      <w:tr w:rsidR="007326A8" w:rsidRPr="007326A8" w14:paraId="48ABCD00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0128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2903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DC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0486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578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</w:tr>
      <w:tr w:rsidR="007326A8" w:rsidRPr="007326A8" w14:paraId="0DE3D8D4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4A60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0264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950A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81E4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</w:tr>
      <w:tr w:rsidR="007326A8" w:rsidRPr="007326A8" w14:paraId="6F6B073E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FE0D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2C09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WINT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4417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F2A2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</w:tr>
      <w:tr w:rsidR="007326A8" w:rsidRPr="007326A8" w14:paraId="40861AEF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BFEB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97DF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CK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4FCF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6D2D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</w:tr>
      <w:tr w:rsidR="007326A8" w:rsidRPr="007326A8" w14:paraId="45B31F3B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1684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C209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TG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A550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EA4B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</w:tr>
      <w:tr w:rsidR="007326A8" w:rsidRPr="007326A8" w14:paraId="3E4BC4B3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E810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682F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T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99A8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9FEA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keleton</w:t>
            </w:r>
          </w:p>
        </w:tc>
      </w:tr>
      <w:tr w:rsidR="007326A8" w:rsidRPr="007326A8" w14:paraId="7DFAAD03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E80E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69E7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H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B6D6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  <w:t>extracellula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E338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keleton</w:t>
            </w:r>
          </w:p>
        </w:tc>
      </w:tr>
      <w:tr w:rsidR="007326A8" w:rsidRPr="007326A8" w14:paraId="603808EA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4BD8" w14:textId="77777777" w:rsidR="007326A8" w:rsidRPr="00D86CF2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u w:val="single"/>
              </w:rPr>
            </w:pPr>
            <w:r w:rsidRPr="00D86C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u w:val="single"/>
              </w:rPr>
              <w:t>10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6BC4" w14:textId="77777777" w:rsidR="007326A8" w:rsidRPr="00D86CF2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bookmarkStart w:id="2" w:name="OLE_LINK1"/>
            <w:r w:rsidRPr="00D86C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GADD45A</w:t>
            </w:r>
            <w:bookmarkEnd w:id="2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3749" w14:textId="77777777" w:rsidR="007326A8" w:rsidRPr="00D86CF2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2"/>
                <w:u w:val="single"/>
              </w:rPr>
            </w:pPr>
            <w:r w:rsidRPr="00D86CF2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2"/>
                <w:u w:val="single"/>
              </w:rPr>
              <w:t>nucle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D9BE" w14:textId="77777777" w:rsidR="007326A8" w:rsidRPr="00D86CF2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B050"/>
                <w:kern w:val="0"/>
                <w:sz w:val="22"/>
                <w:u w:val="single"/>
              </w:rPr>
            </w:pPr>
            <w:r w:rsidRPr="00D86CF2">
              <w:rPr>
                <w:rFonts w:ascii="Times New Roman" w:eastAsia="等线" w:hAnsi="Times New Roman" w:cs="Times New Roman"/>
                <w:b/>
                <w:bCs/>
                <w:color w:val="00B050"/>
                <w:kern w:val="0"/>
                <w:sz w:val="22"/>
                <w:u w:val="single"/>
              </w:rPr>
              <w:t>extracellular</w:t>
            </w:r>
          </w:p>
        </w:tc>
      </w:tr>
      <w:tr w:rsidR="007326A8" w:rsidRPr="007326A8" w14:paraId="16DE1831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F05E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2D8C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472C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  <w:t>extracellula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51CE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lgi apparatus</w:t>
            </w:r>
          </w:p>
        </w:tc>
      </w:tr>
      <w:tr w:rsidR="007326A8" w:rsidRPr="007326A8" w14:paraId="4D5ED701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C6CC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6663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D5A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BB7C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plasmic reticulum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3D84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  <w:t>extracellular</w:t>
            </w:r>
          </w:p>
        </w:tc>
      </w:tr>
      <w:tr w:rsidR="007326A8" w:rsidRPr="007326A8" w14:paraId="152160B1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2A56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117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P5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DA9E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keleton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AC92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</w:tr>
      <w:tr w:rsidR="007326A8" w:rsidRPr="007326A8" w14:paraId="14DDAC79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1F52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6F66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BP8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5108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637F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</w:tr>
      <w:tr w:rsidR="007326A8" w:rsidRPr="007326A8" w14:paraId="10BA2E1A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4D5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C81B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R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B009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4F9E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</w:tr>
      <w:tr w:rsidR="007326A8" w:rsidRPr="007326A8" w14:paraId="5E4854B5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5CC8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4D7B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D51AP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45F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1BB9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</w:tr>
      <w:tr w:rsidR="007326A8" w:rsidRPr="007326A8" w14:paraId="276D1BC6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8F0E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C3C3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C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C1BE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6ED2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  <w:t>extracellular</w:t>
            </w:r>
          </w:p>
        </w:tc>
      </w:tr>
      <w:tr w:rsidR="007326A8" w:rsidRPr="007326A8" w14:paraId="19733EF2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3839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AC82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U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F435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6E32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  <w:t>extracellular</w:t>
            </w:r>
          </w:p>
        </w:tc>
      </w:tr>
      <w:tr w:rsidR="007326A8" w:rsidRPr="007326A8" w14:paraId="07C75FBD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8807" w14:textId="77777777" w:rsidR="007326A8" w:rsidRPr="00D86CF2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u w:val="single"/>
              </w:rPr>
            </w:pPr>
            <w:r w:rsidRPr="00D86C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u w:val="single"/>
              </w:rPr>
              <w:t>11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64A4" w14:textId="77777777" w:rsidR="007326A8" w:rsidRPr="00D86CF2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D86C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HMGB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90DE" w14:textId="77777777" w:rsidR="007326A8" w:rsidRPr="00D86CF2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2"/>
                <w:u w:val="single"/>
              </w:rPr>
            </w:pPr>
            <w:r w:rsidRPr="00D86CF2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2"/>
                <w:u w:val="single"/>
              </w:rPr>
              <w:t>nucle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4B58" w14:textId="77777777" w:rsidR="007326A8" w:rsidRPr="00D86CF2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B050"/>
                <w:kern w:val="0"/>
                <w:sz w:val="22"/>
                <w:u w:val="single"/>
              </w:rPr>
            </w:pPr>
            <w:r w:rsidRPr="00D86CF2">
              <w:rPr>
                <w:rFonts w:ascii="Times New Roman" w:eastAsia="等线" w:hAnsi="Times New Roman" w:cs="Times New Roman"/>
                <w:b/>
                <w:bCs/>
                <w:color w:val="00B050"/>
                <w:kern w:val="0"/>
                <w:sz w:val="22"/>
                <w:u w:val="single"/>
              </w:rPr>
              <w:t>extracellular</w:t>
            </w:r>
          </w:p>
        </w:tc>
      </w:tr>
      <w:tr w:rsidR="007326A8" w:rsidRPr="007326A8" w14:paraId="06E13163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9760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FCD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P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A795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C7D0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</w:tr>
      <w:tr w:rsidR="007326A8" w:rsidRPr="007326A8" w14:paraId="24E17C49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46A3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8583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JA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CDD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9734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</w:t>
            </w:r>
          </w:p>
        </w:tc>
      </w:tr>
      <w:tr w:rsidR="007326A8" w:rsidRPr="007326A8" w14:paraId="53ECED52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C08D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DEBA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I1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6900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0044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</w:tr>
      <w:tr w:rsidR="007326A8" w:rsidRPr="007326A8" w14:paraId="4D3CDE2D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3A9B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21A7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G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D93C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BD46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  <w:t>extracellular</w:t>
            </w:r>
          </w:p>
        </w:tc>
      </w:tr>
      <w:tr w:rsidR="007326A8" w:rsidRPr="007326A8" w14:paraId="312CF674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4395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7FCD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F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98B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8124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</w:tr>
      <w:tr w:rsidR="007326A8" w:rsidRPr="007326A8" w14:paraId="419EB458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98B5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260E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PGEFL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B9CF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020D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</w:tr>
      <w:tr w:rsidR="007326A8" w:rsidRPr="007326A8" w14:paraId="68DB731A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651F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FEDF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WILCH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9C16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CC95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</w:tr>
      <w:tr w:rsidR="007326A8" w:rsidRPr="007326A8" w14:paraId="7C8F0B3B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99C4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CE92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A4L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6CC3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57BF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7326A8" w:rsidRPr="007326A8" w14:paraId="50C18A55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D644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9DAF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KS1B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1824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078D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keleton</w:t>
            </w:r>
          </w:p>
        </w:tc>
      </w:tr>
      <w:tr w:rsidR="007326A8" w:rsidRPr="007326A8" w14:paraId="0C9DC2FD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BE1D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3335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FT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3579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  <w:t>extracellula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25CC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keleton</w:t>
            </w:r>
          </w:p>
        </w:tc>
      </w:tr>
      <w:tr w:rsidR="007326A8" w:rsidRPr="007326A8" w14:paraId="5B8466E3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24C3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1B8E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AV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D617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F4BA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  <w:t>extracellular</w:t>
            </w: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7326A8" w:rsidRPr="007326A8" w14:paraId="36CE6B57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F66C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4C8D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4GALT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835C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lgi apparat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1FFF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</w:tr>
      <w:tr w:rsidR="007326A8" w:rsidRPr="007326A8" w14:paraId="6682A6F7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C7C4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77E8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F2C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C09E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keleton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5638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</w:tr>
      <w:tr w:rsidR="007326A8" w:rsidRPr="007326A8" w14:paraId="77A65AD4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3F0D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B016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X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1815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9A2C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</w:tr>
      <w:tr w:rsidR="007326A8" w:rsidRPr="007326A8" w14:paraId="56C896FA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76D8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11D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RC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2E2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9276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  <w:t>extracellular</w:t>
            </w:r>
          </w:p>
        </w:tc>
      </w:tr>
      <w:tr w:rsidR="007326A8" w:rsidRPr="007326A8" w14:paraId="4B93983D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D40D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12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F1C2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K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5CB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DB80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</w:tr>
      <w:tr w:rsidR="007326A8" w:rsidRPr="007326A8" w14:paraId="7F59612F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34B9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91DE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K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EACF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D619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</w:t>
            </w:r>
          </w:p>
        </w:tc>
      </w:tr>
      <w:tr w:rsidR="007326A8" w:rsidRPr="007326A8" w14:paraId="2154DBE0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3BB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B344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2G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19DD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E4CF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  <w:t>extracellular</w:t>
            </w:r>
          </w:p>
        </w:tc>
      </w:tr>
      <w:tr w:rsidR="007326A8" w:rsidRPr="007326A8" w14:paraId="48C17D46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F1D2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F024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M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494E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FFF7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</w:tr>
      <w:tr w:rsidR="007326A8" w:rsidRPr="007326A8" w14:paraId="5693B449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B867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1652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0588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FFA8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  <w:t>extracellular</w:t>
            </w:r>
          </w:p>
        </w:tc>
      </w:tr>
      <w:tr w:rsidR="007326A8" w:rsidRPr="007326A8" w14:paraId="58E85073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2FB4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0EC4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B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5124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  <w:t>extracellula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A70B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plasmic reticulum</w:t>
            </w:r>
          </w:p>
        </w:tc>
      </w:tr>
      <w:tr w:rsidR="007326A8" w:rsidRPr="007326A8" w14:paraId="17C1B7E6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247E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D202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IF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8792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B4CB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</w:tr>
      <w:tr w:rsidR="007326A8" w:rsidRPr="007326A8" w14:paraId="5C3E8A85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B89C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3282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P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663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2BC8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</w:tr>
      <w:tr w:rsidR="007326A8" w:rsidRPr="007326A8" w14:paraId="7DE26DB2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FBB0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73F0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B1B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B8B2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keleton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5DD5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7326A8" w:rsidRPr="007326A8" w14:paraId="5B83BB58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4424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0A4C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JUR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CAC6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B424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</w:t>
            </w:r>
          </w:p>
        </w:tc>
      </w:tr>
      <w:tr w:rsidR="007326A8" w:rsidRPr="007326A8" w14:paraId="6175474D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F8F5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AE9C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TL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8E2E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keleton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7020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</w:tr>
      <w:tr w:rsidR="007326A8" w:rsidRPr="007326A8" w14:paraId="1C221302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4058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54F9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ST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A899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  <w:t>extracellula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F51D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ndoplasmic reticulum </w:t>
            </w:r>
          </w:p>
        </w:tc>
      </w:tr>
      <w:tr w:rsidR="007326A8" w:rsidRPr="007326A8" w14:paraId="256F1D4D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F36A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127B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MT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E4E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70AB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keleton</w:t>
            </w:r>
          </w:p>
        </w:tc>
      </w:tr>
      <w:tr w:rsidR="007326A8" w:rsidRPr="007326A8" w14:paraId="57C84A8F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C9E5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3581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F20A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4B23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keleton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5D2C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7326A8" w:rsidRPr="007326A8" w14:paraId="1F3A40B3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272B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6096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C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044E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E573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</w:tr>
      <w:tr w:rsidR="007326A8" w:rsidRPr="007326A8" w14:paraId="5800B7AB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D74A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F792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L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4CAC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1189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</w:tr>
      <w:tr w:rsidR="007326A8" w:rsidRPr="007326A8" w14:paraId="4A2A9B86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018D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3D50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K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FDA7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D679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keleton</w:t>
            </w:r>
          </w:p>
        </w:tc>
      </w:tr>
      <w:tr w:rsidR="007326A8" w:rsidRPr="007326A8" w14:paraId="3AA230AA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4D07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EE38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APG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AAAB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312C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</w:tr>
      <w:tr w:rsidR="007326A8" w:rsidRPr="007326A8" w14:paraId="1E9DAD2E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AEC3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7A35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SAP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1765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ucle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7D38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keleton</w:t>
            </w:r>
          </w:p>
        </w:tc>
      </w:tr>
      <w:tr w:rsidR="007326A8" w:rsidRPr="007326A8" w14:paraId="339DFF67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7D7A" w14:textId="77777777" w:rsidR="007326A8" w:rsidRPr="007326A8" w:rsidRDefault="007326A8" w:rsidP="007326A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7AE6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3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B1A2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52CC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</w:pPr>
            <w:r w:rsidRPr="007326A8">
              <w:rPr>
                <w:rFonts w:ascii="Times New Roman" w:eastAsia="等线" w:hAnsi="Times New Roman" w:cs="Times New Roman"/>
                <w:color w:val="00B050"/>
                <w:kern w:val="0"/>
                <w:sz w:val="22"/>
              </w:rPr>
              <w:t>extracellular</w:t>
            </w: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7326A8" w:rsidRPr="007326A8" w14:paraId="51CE1728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DB19" w14:textId="77777777" w:rsidR="007326A8" w:rsidRPr="007326A8" w:rsidRDefault="007326A8" w:rsidP="007326A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6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2F44" w14:textId="77777777" w:rsidR="007326A8" w:rsidRPr="007326A8" w:rsidRDefault="007326A8" w:rsidP="007326A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0DBB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AA75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26A8" w:rsidRPr="007326A8" w14:paraId="41663AF1" w14:textId="77777777" w:rsidTr="00932028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2C66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4136" w14:textId="77777777" w:rsidR="007326A8" w:rsidRPr="007326A8" w:rsidRDefault="007326A8" w:rsidP="007326A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8DA2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5199" w14:textId="77777777" w:rsidR="007326A8" w:rsidRPr="007326A8" w:rsidRDefault="007326A8" w:rsidP="007326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31D138A" w14:textId="7C531F6C" w:rsidR="003C66B8" w:rsidRPr="00DC419E" w:rsidRDefault="003C66B8" w:rsidP="00DC419E"/>
    <w:sectPr w:rsidR="003C66B8" w:rsidRPr="00DC41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377958" w14:textId="77777777" w:rsidR="006252A1" w:rsidRDefault="006252A1" w:rsidP="00D86CF2">
      <w:r>
        <w:separator/>
      </w:r>
    </w:p>
  </w:endnote>
  <w:endnote w:type="continuationSeparator" w:id="0">
    <w:p w14:paraId="3DDFB11A" w14:textId="77777777" w:rsidR="006252A1" w:rsidRDefault="006252A1" w:rsidP="00D86C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74285A" w14:textId="77777777" w:rsidR="006252A1" w:rsidRDefault="006252A1" w:rsidP="00D86CF2">
      <w:r>
        <w:separator/>
      </w:r>
    </w:p>
  </w:footnote>
  <w:footnote w:type="continuationSeparator" w:id="0">
    <w:p w14:paraId="6B9A5455" w14:textId="77777777" w:rsidR="006252A1" w:rsidRDefault="006252A1" w:rsidP="00D86C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ysLAwMTQ1NDWyMDNR0lEKTi0uzszPAykwrwUA9v6TNiwAAAA="/>
  </w:docVars>
  <w:rsids>
    <w:rsidRoot w:val="001A501E"/>
    <w:rsid w:val="00006B1E"/>
    <w:rsid w:val="0001052F"/>
    <w:rsid w:val="00031666"/>
    <w:rsid w:val="00114E08"/>
    <w:rsid w:val="00124C98"/>
    <w:rsid w:val="001A0FE0"/>
    <w:rsid w:val="001A501E"/>
    <w:rsid w:val="00212561"/>
    <w:rsid w:val="00267257"/>
    <w:rsid w:val="0033645E"/>
    <w:rsid w:val="003C66B8"/>
    <w:rsid w:val="00476053"/>
    <w:rsid w:val="004C39ED"/>
    <w:rsid w:val="004E0D34"/>
    <w:rsid w:val="005E3EB0"/>
    <w:rsid w:val="0062313D"/>
    <w:rsid w:val="006252A1"/>
    <w:rsid w:val="00717844"/>
    <w:rsid w:val="007326A8"/>
    <w:rsid w:val="00755F41"/>
    <w:rsid w:val="007767CD"/>
    <w:rsid w:val="007B779A"/>
    <w:rsid w:val="008450E9"/>
    <w:rsid w:val="00897CB8"/>
    <w:rsid w:val="008C329F"/>
    <w:rsid w:val="008C5219"/>
    <w:rsid w:val="008E2A49"/>
    <w:rsid w:val="00932028"/>
    <w:rsid w:val="009930D3"/>
    <w:rsid w:val="009E6FD0"/>
    <w:rsid w:val="00A16968"/>
    <w:rsid w:val="00A368BC"/>
    <w:rsid w:val="00AB33D6"/>
    <w:rsid w:val="00B25B18"/>
    <w:rsid w:val="00B64B3A"/>
    <w:rsid w:val="00BB1A66"/>
    <w:rsid w:val="00BC7ADC"/>
    <w:rsid w:val="00BE364D"/>
    <w:rsid w:val="00C01325"/>
    <w:rsid w:val="00C97F6D"/>
    <w:rsid w:val="00CD7553"/>
    <w:rsid w:val="00D3540C"/>
    <w:rsid w:val="00D81E13"/>
    <w:rsid w:val="00D86CF2"/>
    <w:rsid w:val="00DC419E"/>
    <w:rsid w:val="00E42D9B"/>
    <w:rsid w:val="00E90C1B"/>
    <w:rsid w:val="00EF4676"/>
    <w:rsid w:val="00F32368"/>
    <w:rsid w:val="00F37F39"/>
    <w:rsid w:val="00F9069E"/>
    <w:rsid w:val="00FB2053"/>
    <w:rsid w:val="02D11F6F"/>
    <w:rsid w:val="033824B6"/>
    <w:rsid w:val="036C4A6D"/>
    <w:rsid w:val="060D72E0"/>
    <w:rsid w:val="094649A3"/>
    <w:rsid w:val="0C33639D"/>
    <w:rsid w:val="0F2C15B3"/>
    <w:rsid w:val="15400E36"/>
    <w:rsid w:val="16F81B1E"/>
    <w:rsid w:val="184459E2"/>
    <w:rsid w:val="1C3A7913"/>
    <w:rsid w:val="1E085B18"/>
    <w:rsid w:val="1E5D5435"/>
    <w:rsid w:val="1EB5241D"/>
    <w:rsid w:val="230334DD"/>
    <w:rsid w:val="232A78A3"/>
    <w:rsid w:val="25EC2746"/>
    <w:rsid w:val="2C083BD7"/>
    <w:rsid w:val="3061494E"/>
    <w:rsid w:val="31740BBF"/>
    <w:rsid w:val="338A5CC8"/>
    <w:rsid w:val="37A3332E"/>
    <w:rsid w:val="387A5C9C"/>
    <w:rsid w:val="38F975C6"/>
    <w:rsid w:val="3FFF721F"/>
    <w:rsid w:val="42F24A4A"/>
    <w:rsid w:val="484F199E"/>
    <w:rsid w:val="491D3990"/>
    <w:rsid w:val="51943349"/>
    <w:rsid w:val="53707160"/>
    <w:rsid w:val="560D5E01"/>
    <w:rsid w:val="5A5413F9"/>
    <w:rsid w:val="5ADE6EE6"/>
    <w:rsid w:val="5EA06568"/>
    <w:rsid w:val="5F610717"/>
    <w:rsid w:val="63176959"/>
    <w:rsid w:val="63202F48"/>
    <w:rsid w:val="6609672E"/>
    <w:rsid w:val="69557D30"/>
    <w:rsid w:val="70F200BB"/>
    <w:rsid w:val="73AF7414"/>
    <w:rsid w:val="77F838B9"/>
    <w:rsid w:val="796B3660"/>
    <w:rsid w:val="7BEB4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3BCD32"/>
  <w15:docId w15:val="{DB9128FA-4DD4-4364-9475-7E38FEB5B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1">
    <w:name w:val="正文1"/>
    <w:rsid w:val="00932028"/>
    <w:pPr>
      <w:jc w:val="both"/>
    </w:pPr>
    <w:rPr>
      <w:rFonts w:ascii="Calibri" w:hAnsi="Calibri" w:cs="Calibri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29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5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1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6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4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17</TotalTime>
  <Pages>4</Pages>
  <Words>767</Words>
  <Characters>4373</Characters>
  <Application>Microsoft Office Word</Application>
  <DocSecurity>0</DocSecurity>
  <Lines>36</Lines>
  <Paragraphs>10</Paragraphs>
  <ScaleCrop>false</ScaleCrop>
  <Company/>
  <LinksUpToDate>false</LinksUpToDate>
  <CharactersWithSpaces>5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凯文</dc:creator>
  <cp:lastModifiedBy>张 凯文</cp:lastModifiedBy>
  <cp:revision>19</cp:revision>
  <cp:lastPrinted>2021-05-11T05:13:00Z</cp:lastPrinted>
  <dcterms:created xsi:type="dcterms:W3CDTF">2020-12-18T05:53:00Z</dcterms:created>
  <dcterms:modified xsi:type="dcterms:W3CDTF">2021-05-13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97</vt:lpwstr>
  </property>
</Properties>
</file>